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63194" w14:textId="60A160D9" w:rsidR="007677D6" w:rsidRPr="0034102E" w:rsidRDefault="007677D6" w:rsidP="007677D6">
      <w:pPr>
        <w:rPr>
          <w:sz w:val="24"/>
          <w:szCs w:val="28"/>
        </w:rPr>
      </w:pPr>
      <w:r w:rsidRPr="0034102E">
        <w:rPr>
          <w:rFonts w:hint="eastAsia"/>
          <w:b/>
          <w:bCs/>
          <w:sz w:val="24"/>
          <w:szCs w:val="28"/>
        </w:rPr>
        <w:t>S2 Table. Virucidal and Bactericidal activity of BAC mixture with alkyl chain lengths of C12, C14 and C16</w:t>
      </w:r>
    </w:p>
    <w:tbl>
      <w:tblPr>
        <w:tblW w:w="132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7"/>
        <w:gridCol w:w="1126"/>
        <w:gridCol w:w="916"/>
        <w:gridCol w:w="371"/>
        <w:gridCol w:w="324"/>
        <w:gridCol w:w="413"/>
        <w:gridCol w:w="413"/>
        <w:gridCol w:w="215"/>
        <w:gridCol w:w="413"/>
        <w:gridCol w:w="413"/>
        <w:gridCol w:w="324"/>
        <w:gridCol w:w="418"/>
        <w:gridCol w:w="652"/>
        <w:gridCol w:w="486"/>
        <w:gridCol w:w="596"/>
        <w:gridCol w:w="413"/>
        <w:gridCol w:w="215"/>
        <w:gridCol w:w="789"/>
        <w:gridCol w:w="1015"/>
        <w:gridCol w:w="686"/>
        <w:gridCol w:w="284"/>
        <w:gridCol w:w="992"/>
        <w:gridCol w:w="996"/>
        <w:gridCol w:w="36"/>
      </w:tblGrid>
      <w:tr w:rsidR="007677D6" w:rsidRPr="00AE7056" w14:paraId="3232DE8D" w14:textId="77777777" w:rsidTr="007677D6">
        <w:trPr>
          <w:gridAfter w:val="1"/>
          <w:wAfter w:w="36" w:type="dxa"/>
          <w:trHeight w:val="318"/>
        </w:trPr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E250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0B0E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E681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70" w:type="dxa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C886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Virucidal Activity</w:t>
            </w:r>
          </w:p>
        </w:tc>
        <w:tc>
          <w:tcPr>
            <w:tcW w:w="2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9EB4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Bactericidal Activity</w:t>
            </w:r>
          </w:p>
        </w:tc>
      </w:tr>
      <w:tr w:rsidR="007677D6" w:rsidRPr="00AE7056" w14:paraId="77A3B673" w14:textId="77777777" w:rsidTr="007677D6">
        <w:trPr>
          <w:gridAfter w:val="1"/>
          <w:wAfter w:w="36" w:type="dxa"/>
          <w:trHeight w:val="207"/>
        </w:trPr>
        <w:tc>
          <w:tcPr>
            <w:tcW w:w="71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09B11" w14:textId="246CB864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9BED5" w14:textId="79EA881A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ABB30" w14:textId="35743AFE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38" w:type="dxa"/>
            <w:gridSpan w:val="12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BD0B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0</w:t>
            </w:r>
            <w:r w:rsidRPr="007677D6"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  <w:r w:rsidRPr="007677D6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2432" w:type="dxa"/>
            <w:gridSpan w:val="4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1EF3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S10</w:t>
            </w:r>
            <w:r w:rsidRPr="007677D6"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  <w:r w:rsidRPr="007677D6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2958" w:type="dxa"/>
            <w:gridSpan w:val="4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3E84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0</w:t>
            </w:r>
            <w:r w:rsidRPr="007677D6"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  <w:r w:rsidRPr="007677D6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</w:tr>
      <w:tr w:rsidR="007677D6" w:rsidRPr="00AE7056" w14:paraId="0C765A92" w14:textId="77777777" w:rsidTr="007677D6">
        <w:trPr>
          <w:gridAfter w:val="1"/>
          <w:wAfter w:w="36" w:type="dxa"/>
          <w:trHeight w:val="198"/>
        </w:trPr>
        <w:tc>
          <w:tcPr>
            <w:tcW w:w="717" w:type="dxa"/>
            <w:vMerge w:val="restart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B60D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Sample</w:t>
            </w:r>
          </w:p>
        </w:tc>
        <w:tc>
          <w:tcPr>
            <w:tcW w:w="1126" w:type="dxa"/>
            <w:vMerge w:val="restart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0380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C12:C14:C16 composition</w:t>
            </w:r>
          </w:p>
        </w:tc>
        <w:tc>
          <w:tcPr>
            <w:tcW w:w="916" w:type="dxa"/>
            <w:vMerge w:val="restart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26FC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CMC (M)</w:t>
            </w:r>
          </w:p>
        </w:tc>
        <w:tc>
          <w:tcPr>
            <w:tcW w:w="3304" w:type="dxa"/>
            <w:gridSpan w:val="9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6520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Virus Titer (Log</w:t>
            </w:r>
            <w:r w:rsidRPr="007677D6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7677D6">
              <w:rPr>
                <w:rFonts w:ascii="Arial" w:hAnsi="Arial" w:cs="Arial"/>
                <w:sz w:val="16"/>
                <w:szCs w:val="16"/>
              </w:rPr>
              <w:t xml:space="preserve"> FFU/mL)</w:t>
            </w:r>
          </w:p>
        </w:tc>
        <w:tc>
          <w:tcPr>
            <w:tcW w:w="1734" w:type="dxa"/>
            <w:gridSpan w:val="3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677D8" w14:textId="2C6F14C9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056">
              <w:rPr>
                <w:rFonts w:ascii="Arial" w:hAnsi="Arial" w:cs="Arial"/>
                <w:sz w:val="16"/>
                <w:szCs w:val="16"/>
              </w:rPr>
              <w:t>LR</w:t>
            </w:r>
          </w:p>
        </w:tc>
        <w:tc>
          <w:tcPr>
            <w:tcW w:w="1417" w:type="dxa"/>
            <w:gridSpan w:val="3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0590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Virus Titer (Log</w:t>
            </w:r>
            <w:r w:rsidRPr="007677D6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7677D6">
              <w:rPr>
                <w:rFonts w:ascii="Arial" w:hAnsi="Arial" w:cs="Arial"/>
                <w:sz w:val="16"/>
                <w:szCs w:val="16"/>
              </w:rPr>
              <w:t xml:space="preserve"> FFU/mL)</w:t>
            </w:r>
          </w:p>
        </w:tc>
        <w:tc>
          <w:tcPr>
            <w:tcW w:w="1015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37CC3" w14:textId="4AF5E358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056">
              <w:rPr>
                <w:rFonts w:ascii="Arial" w:hAnsi="Arial" w:cs="Arial"/>
                <w:sz w:val="16"/>
                <w:szCs w:val="16"/>
              </w:rPr>
              <w:t>LR</w:t>
            </w:r>
          </w:p>
        </w:tc>
        <w:tc>
          <w:tcPr>
            <w:tcW w:w="1962" w:type="dxa"/>
            <w:gridSpan w:val="3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9709F" w14:textId="4707EB54" w:rsidR="007677D6" w:rsidRPr="00AE705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Survivors</w:t>
            </w:r>
          </w:p>
          <w:p w14:paraId="35F6395B" w14:textId="1181AAFD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(Log</w:t>
            </w:r>
            <w:r w:rsidRPr="007677D6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7677D6">
              <w:rPr>
                <w:rFonts w:ascii="Arial" w:hAnsi="Arial" w:cs="Arial"/>
                <w:sz w:val="16"/>
                <w:szCs w:val="16"/>
              </w:rPr>
              <w:t xml:space="preserve"> CFU/mL)</w:t>
            </w:r>
          </w:p>
        </w:tc>
        <w:tc>
          <w:tcPr>
            <w:tcW w:w="996" w:type="dxa"/>
            <w:tcBorders>
              <w:top w:val="double" w:sz="6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31CD8" w14:textId="171B0E08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L</w:t>
            </w:r>
            <w:r w:rsidRPr="00AE7056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7677D6" w:rsidRPr="00AE7056" w14:paraId="31AB61CD" w14:textId="77777777" w:rsidTr="007677D6">
        <w:trPr>
          <w:gridAfter w:val="1"/>
          <w:wAfter w:w="36" w:type="dxa"/>
          <w:trHeight w:val="198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7D4D2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6" w:type="dxa"/>
            <w:vMerge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06DC1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vMerge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47372EC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A9E3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5min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4DC4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min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46FE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0min</w:t>
            </w:r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4F8E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5min</w:t>
            </w:r>
          </w:p>
        </w:tc>
        <w:tc>
          <w:tcPr>
            <w:tcW w:w="48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CD06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min</w:t>
            </w:r>
          </w:p>
        </w:tc>
        <w:tc>
          <w:tcPr>
            <w:tcW w:w="596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3617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0min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E397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min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E749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min</w:t>
            </w:r>
          </w:p>
        </w:tc>
        <w:tc>
          <w:tcPr>
            <w:tcW w:w="1962" w:type="dxa"/>
            <w:gridSpan w:val="3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BF59C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min</w:t>
            </w:r>
          </w:p>
        </w:tc>
        <w:tc>
          <w:tcPr>
            <w:tcW w:w="996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A4E5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min</w:t>
            </w:r>
          </w:p>
        </w:tc>
      </w:tr>
      <w:tr w:rsidR="007677D6" w:rsidRPr="007677D6" w14:paraId="046E5BB8" w14:textId="77777777" w:rsidTr="005936B8">
        <w:trPr>
          <w:trHeight w:val="198"/>
        </w:trPr>
        <w:tc>
          <w:tcPr>
            <w:tcW w:w="71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3D04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12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A600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double" w:sz="6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3C34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dxa"/>
            <w:tcBorders>
              <w:top w:val="double" w:sz="6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6DAC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46</w:t>
            </w:r>
          </w:p>
        </w:tc>
        <w:tc>
          <w:tcPr>
            <w:tcW w:w="3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4AEE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5E7B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41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772F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35</w:t>
            </w:r>
          </w:p>
        </w:tc>
        <w:tc>
          <w:tcPr>
            <w:tcW w:w="21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1F73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7085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41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81DB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46</w:t>
            </w:r>
          </w:p>
        </w:tc>
        <w:tc>
          <w:tcPr>
            <w:tcW w:w="3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8D81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8" w:type="dxa"/>
            <w:tcBorders>
              <w:top w:val="double" w:sz="6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69F5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52" w:type="dxa"/>
            <w:tcBorders>
              <w:top w:val="double" w:sz="6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B4377" w14:textId="15DBD32E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7FFED" w14:textId="2D414123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double" w:sz="6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1FCD2" w14:textId="3B6CA2BF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double" w:sz="6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CAFF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29</w:t>
            </w:r>
          </w:p>
        </w:tc>
        <w:tc>
          <w:tcPr>
            <w:tcW w:w="21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7B95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89" w:type="dxa"/>
            <w:tcBorders>
              <w:top w:val="double" w:sz="6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D852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15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95D57" w14:textId="51AC5AB8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double" w:sz="6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EB35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50</w:t>
            </w:r>
          </w:p>
        </w:tc>
        <w:tc>
          <w:tcPr>
            <w:tcW w:w="28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F2D73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double" w:sz="6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62A5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32" w:type="dxa"/>
            <w:gridSpan w:val="2"/>
            <w:tcBorders>
              <w:top w:val="double" w:sz="6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27C7C" w14:textId="5C211CCF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77D6" w:rsidRPr="007677D6" w14:paraId="71FE3E73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15DF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D8D9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1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DA5A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9.09E-04</w:t>
            </w:r>
          </w:p>
        </w:tc>
        <w:tc>
          <w:tcPr>
            <w:tcW w:w="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9FD86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2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FB41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C382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3660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2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DA19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CD42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4B6A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0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F617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AA1F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4601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281B2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60F6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4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A3F7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13F5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81D0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FBF9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77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5B02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A315F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E8A4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AE48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84</w:t>
            </w:r>
          </w:p>
        </w:tc>
      </w:tr>
      <w:tr w:rsidR="007677D6" w:rsidRPr="007677D6" w14:paraId="76915A46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EA41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99F7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1: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71F9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44E-04</w:t>
            </w:r>
          </w:p>
        </w:tc>
        <w:tc>
          <w:tcPr>
            <w:tcW w:w="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31C9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1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CFD6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196B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F6C2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0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4161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F491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4CD8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6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E894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4D6E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48C7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EA94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1953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4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51E7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F894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19FB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9EBA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82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339C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BFFF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6EEC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26E6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90</w:t>
            </w:r>
          </w:p>
        </w:tc>
      </w:tr>
      <w:tr w:rsidR="007677D6" w:rsidRPr="007677D6" w14:paraId="52CDCD2A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123D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9DFF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1: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25BF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85E-04</w:t>
            </w:r>
          </w:p>
        </w:tc>
        <w:tc>
          <w:tcPr>
            <w:tcW w:w="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F5DD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0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0AB2C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3803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99D0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5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A35D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F5AC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A8BE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7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6610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44AC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50E2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CDCE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3C25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  <w:tc>
          <w:tcPr>
            <w:tcW w:w="4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2780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2FC2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0680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43BD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01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8C31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51C36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1B25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3735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26</w:t>
            </w:r>
          </w:p>
        </w:tc>
      </w:tr>
      <w:tr w:rsidR="007677D6" w:rsidRPr="007677D6" w14:paraId="249333F7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4B34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F722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1: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B329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8.31E-05</w:t>
            </w:r>
          </w:p>
        </w:tc>
        <w:tc>
          <w:tcPr>
            <w:tcW w:w="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F837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6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3858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6A4AC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8347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2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1E59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0BCD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8B9A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3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6289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F0EE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A9D2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C1C6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AE55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4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D752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5242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7C53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6279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50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A058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E2E9E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519C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B3B6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88</w:t>
            </w:r>
          </w:p>
        </w:tc>
      </w:tr>
      <w:tr w:rsidR="007677D6" w:rsidRPr="007677D6" w14:paraId="67CB6C3F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D582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ADC2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1: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DA3A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7.95E-05</w:t>
            </w:r>
          </w:p>
        </w:tc>
        <w:tc>
          <w:tcPr>
            <w:tcW w:w="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C40CC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4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E80A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9E5B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DE0DC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85A2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731C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E890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C69B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FD7C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6191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DE78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884F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4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16D1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2ED2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0332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6438C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32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9FB1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61B7A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E907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87A5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90</w:t>
            </w:r>
          </w:p>
        </w:tc>
      </w:tr>
      <w:tr w:rsidR="007677D6" w:rsidRPr="007677D6" w14:paraId="4285E494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48FA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76FD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:0: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ADFE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7.43E-05</w:t>
            </w:r>
          </w:p>
        </w:tc>
        <w:tc>
          <w:tcPr>
            <w:tcW w:w="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C8C5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3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15BC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AEC4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6144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6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527D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6051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F61E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CE86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CF53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7F62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A1DD8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79075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95</w:t>
            </w:r>
          </w:p>
        </w:tc>
        <w:tc>
          <w:tcPr>
            <w:tcW w:w="4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D99B2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DF63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A75F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B649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28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F882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6B46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3BFD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36E9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90</w:t>
            </w:r>
          </w:p>
        </w:tc>
      </w:tr>
      <w:tr w:rsidR="007677D6" w:rsidRPr="007677D6" w14:paraId="4B32CAA3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EE02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AF31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1:32:7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CA3E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7.01E-04</w:t>
            </w:r>
          </w:p>
        </w:tc>
        <w:tc>
          <w:tcPr>
            <w:tcW w:w="37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8B9FF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1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446C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B08C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D33C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04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93A6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36A93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C505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3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3B3CA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5021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EA8B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B4554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F80FB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4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3F261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63ADE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D495D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4523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42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31B97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3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464340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ECE76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34109" w14:textId="77777777" w:rsidR="007677D6" w:rsidRPr="007677D6" w:rsidRDefault="007677D6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19</w:t>
            </w:r>
          </w:p>
        </w:tc>
      </w:tr>
      <w:tr w:rsidR="005936B8" w:rsidRPr="007677D6" w14:paraId="6C5EBCF0" w14:textId="77777777" w:rsidTr="005936B8">
        <w:trPr>
          <w:trHeight w:val="189"/>
        </w:trPr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4BD4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E6CD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0:4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24D5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84E-05</w:t>
            </w:r>
          </w:p>
        </w:tc>
        <w:tc>
          <w:tcPr>
            <w:tcW w:w="1108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14FB5" w14:textId="62BB302F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B945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77</w:t>
            </w:r>
          </w:p>
        </w:tc>
        <w:tc>
          <w:tcPr>
            <w:tcW w:w="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5BEC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543A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DB009" w14:textId="4129C346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7310C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162D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58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A996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1076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579E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2159E" w14:textId="73E17379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4168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21C5B" w14:textId="2B17CFAF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68F9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936B8" w:rsidRPr="007677D6" w14:paraId="032B810B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3286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253A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2: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F419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7.46E-05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989A1" w14:textId="3954CF70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1E85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3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A249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ACBC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A66A55" w14:textId="7C0FD879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A11C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7C88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55582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647A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888E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98DB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F7AD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8EC5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EA13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936B8" w:rsidRPr="007677D6" w14:paraId="6FFA0FBA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2301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J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C3C9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:2: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E952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7.87E-05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7363B" w14:textId="262AB261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8233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4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BCE2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0411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713D3" w14:textId="32D6E67D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04B4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4195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DDE5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AD0E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E53E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611D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7838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CC54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81CE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63</w:t>
            </w:r>
          </w:p>
        </w:tc>
      </w:tr>
      <w:tr w:rsidR="005936B8" w:rsidRPr="007677D6" w14:paraId="793A8BC2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A40C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466B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:1: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5527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7.88E-05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A1C21" w14:textId="0D12F2DA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61B7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1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9943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76A2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F531A" w14:textId="3ABD0310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4086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2358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B352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2189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65BC2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AE18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B509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F621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2A68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936B8" w:rsidRPr="007677D6" w14:paraId="04B56195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09D1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67E4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:3: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823B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8.66E-05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B2C3C" w14:textId="3FC2DEDA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CFC9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0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43F4C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D10C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45277" w14:textId="271AAD29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C59C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BEF4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6FFB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C9C0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A6DA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E0AA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FB276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3242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F03E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05</w:t>
            </w:r>
          </w:p>
        </w:tc>
      </w:tr>
      <w:tr w:rsidR="005936B8" w:rsidRPr="007677D6" w14:paraId="52FDD0E0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D3F3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EC94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:1: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D117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8.80E-05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D7B3D" w14:textId="24A344A5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DA042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5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A00A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8107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8AFE8" w14:textId="1A6FBCF2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152F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9898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ED7A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974F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A2BC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E8CF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3D75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93A7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4A57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936B8" w:rsidRPr="007677D6" w14:paraId="49CC778E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3161C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4303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:0: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AE4E2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18E-04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1258A" w14:textId="4FF433DD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A07C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9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A608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5C3B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40F01" w14:textId="418AC9A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0472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62F9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D2CF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D9B2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71F2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32D82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57DE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B4702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FCD8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05</w:t>
            </w:r>
          </w:p>
        </w:tc>
      </w:tr>
      <w:tr w:rsidR="005936B8" w:rsidRPr="007677D6" w14:paraId="650B6F3B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34F5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lastRenderedPageBreak/>
              <w:t>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689E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2: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5349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40E-04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6D54A" w14:textId="7E5436C0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143E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5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80FA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E303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66291" w14:textId="02A910CC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016C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618A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B672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6B47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71C0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AA1E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26D6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B780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7C70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936B8" w:rsidRPr="007677D6" w14:paraId="0501106F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7058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CA0E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:0: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59DF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47E-04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DBFA8" w14:textId="13FD4582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E43F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6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1E32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31A4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C8BEA" w14:textId="1C9FA212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0710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D6F1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B92C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1CB4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065E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2BD4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23ABD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39A7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A894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74</w:t>
            </w:r>
          </w:p>
        </w:tc>
      </w:tr>
      <w:tr w:rsidR="005936B8" w:rsidRPr="007677D6" w14:paraId="155A6327" w14:textId="77777777" w:rsidTr="002E22AF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0292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Q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85552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:1: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E30E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71E-04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E165D" w14:textId="5B5F9C3E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CB09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6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09E8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D6D2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A17CC" w14:textId="526637AB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FC29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9717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22B0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0B4A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06F6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62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2DAF9" w14:textId="52111DCD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76DC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936B8" w:rsidRPr="007677D6" w14:paraId="1A57D668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A8112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6685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3: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D41B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.05E-04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A96B9" w14:textId="4B485DB0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5171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7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4A08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04C8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772A2" w14:textId="39A3DA38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5668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A187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855A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1690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7FAE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242D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A3B4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09CE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05E2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05</w:t>
            </w:r>
          </w:p>
        </w:tc>
      </w:tr>
      <w:tr w:rsidR="005936B8" w:rsidRPr="007677D6" w14:paraId="53428B1E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9130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B8C5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:1: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3EA8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97E-04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F2D6B" w14:textId="3AD64826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E35F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830C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2F33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7A493" w14:textId="6FDE4CB9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15B0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D8A7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59AD2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A852C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38E2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1253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6E826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DA32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9D58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66</w:t>
            </w:r>
          </w:p>
        </w:tc>
      </w:tr>
      <w:tr w:rsidR="005936B8" w:rsidRPr="007677D6" w14:paraId="305741E9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FD25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548A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2:3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0B12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24E-04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8A9B8" w14:textId="10E356D1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39EB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1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D503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A1CA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1DFB6" w14:textId="41C05725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0292C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877F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E353C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DA93C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23F4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1A65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A7FA1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299C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1409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54</w:t>
            </w:r>
          </w:p>
        </w:tc>
      </w:tr>
      <w:tr w:rsidR="005936B8" w:rsidRPr="007677D6" w14:paraId="66EFD34C" w14:textId="77777777" w:rsidTr="005936B8">
        <w:trPr>
          <w:trHeight w:val="54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860D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6C4E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:1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BEA3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7.27E-04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4EAA4" w14:textId="724475F8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A8BF8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8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85C4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E89F3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3426A" w14:textId="45F6130F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7D49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491D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B697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E2DA3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98EF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EA83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393ECC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ADDA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5CBF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5.02</w:t>
            </w:r>
          </w:p>
        </w:tc>
      </w:tr>
      <w:tr w:rsidR="005936B8" w:rsidRPr="007677D6" w14:paraId="13A46D3B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9E66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89E1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:2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5935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8.11E-04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5B30A" w14:textId="1B466130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24B7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6F7D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ECF7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CF34B" w14:textId="26417243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E78A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8B5C0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1815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4A0A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3FF2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08F3B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37AE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F2A7E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DEDB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61</w:t>
            </w:r>
          </w:p>
        </w:tc>
      </w:tr>
      <w:tr w:rsidR="005936B8" w:rsidRPr="007677D6" w14:paraId="67069211" w14:textId="77777777" w:rsidTr="005936B8">
        <w:trPr>
          <w:trHeight w:val="189"/>
        </w:trPr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F205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W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77986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:0: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DE91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4.54E-03</w:t>
            </w:r>
          </w:p>
        </w:tc>
        <w:tc>
          <w:tcPr>
            <w:tcW w:w="1108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0C433" w14:textId="4407EAFA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3D29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6.17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29A35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2DBAA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D7FCC" w14:textId="46199A4D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C95D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D460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53E9C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62E09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77D6">
              <w:rPr>
                <w:rFonts w:ascii="Arial" w:hAnsi="Arial" w:cs="Arial"/>
                <w:sz w:val="16"/>
                <w:szCs w:val="16"/>
              </w:rPr>
              <w:t>n.t.</w:t>
            </w:r>
            <w:proofErr w:type="spellEnd"/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0CB5D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67C2F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C70944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B48A7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03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EE511" w14:textId="77777777" w:rsidR="005936B8" w:rsidRPr="007677D6" w:rsidRDefault="005936B8" w:rsidP="0076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77D6">
              <w:rPr>
                <w:rFonts w:ascii="Arial" w:hAnsi="Arial" w:cs="Arial"/>
                <w:sz w:val="16"/>
                <w:szCs w:val="16"/>
              </w:rPr>
              <w:t>3.19</w:t>
            </w:r>
          </w:p>
        </w:tc>
      </w:tr>
    </w:tbl>
    <w:p w14:paraId="47ED2747" w14:textId="0B55D3BD" w:rsidR="005936B8" w:rsidRPr="00AE7056" w:rsidRDefault="00AE7056" w:rsidP="00AE7056">
      <w:r w:rsidRPr="00AE7056">
        <w:rPr>
          <w:rFonts w:hint="eastAsia"/>
        </w:rPr>
        <w:t>Log</w:t>
      </w:r>
      <w:r w:rsidRPr="00AE7056">
        <w:rPr>
          <w:rFonts w:hint="eastAsia"/>
          <w:vertAlign w:val="subscript"/>
        </w:rPr>
        <w:t xml:space="preserve">10 </w:t>
      </w:r>
      <w:r w:rsidRPr="00AE7056">
        <w:rPr>
          <w:rFonts w:hint="eastAsia"/>
        </w:rPr>
        <w:t>reduction value was calculated based on the difference in viral titers and viable cell counts following treatment with the control and BAC mixture. （Mean</w:t>
      </w:r>
      <w:r w:rsidR="005936B8">
        <w:rPr>
          <w:rFonts w:hint="eastAsia"/>
        </w:rPr>
        <w:t xml:space="preserve"> </w:t>
      </w:r>
      <w:r w:rsidRPr="00AE7056">
        <w:rPr>
          <w:rFonts w:hint="eastAsia"/>
        </w:rPr>
        <w:t>±</w:t>
      </w:r>
      <w:r w:rsidR="005936B8">
        <w:rPr>
          <w:rFonts w:hint="eastAsia"/>
        </w:rPr>
        <w:t xml:space="preserve"> </w:t>
      </w:r>
      <w:r w:rsidRPr="00AE7056">
        <w:rPr>
          <w:rFonts w:hint="eastAsia"/>
        </w:rPr>
        <w:t>SD, n</w:t>
      </w:r>
      <w:r w:rsidR="005936B8">
        <w:t xml:space="preserve"> </w:t>
      </w:r>
      <w:r w:rsidRPr="00AE7056">
        <w:rPr>
          <w:rFonts w:hint="eastAsia"/>
        </w:rPr>
        <w:t>=</w:t>
      </w:r>
      <w:r w:rsidR="005936B8">
        <w:t xml:space="preserve"> </w:t>
      </w:r>
      <w:r w:rsidRPr="00AE7056">
        <w:rPr>
          <w:rFonts w:hint="eastAsia"/>
        </w:rPr>
        <w:t xml:space="preserve">3-6). </w:t>
      </w:r>
      <w:r w:rsidR="005936B8">
        <w:t>C</w:t>
      </w:r>
      <w:r w:rsidRPr="00AE7056">
        <w:rPr>
          <w:rFonts w:hint="eastAsia"/>
        </w:rPr>
        <w:t xml:space="preserve">omposition G is </w:t>
      </w:r>
      <w:r w:rsidR="005936B8">
        <w:t xml:space="preserve">a </w:t>
      </w:r>
      <w:r w:rsidRPr="00AE7056">
        <w:rPr>
          <w:rFonts w:hint="eastAsia"/>
        </w:rPr>
        <w:t xml:space="preserve">commercially available reagent. </w:t>
      </w:r>
      <w:r w:rsidR="005936B8">
        <w:t>“</w:t>
      </w:r>
      <w:proofErr w:type="spellStart"/>
      <w:r w:rsidRPr="00AE7056">
        <w:rPr>
          <w:rFonts w:hint="eastAsia"/>
        </w:rPr>
        <w:t>n.t.</w:t>
      </w:r>
      <w:proofErr w:type="spellEnd"/>
      <w:r w:rsidR="005936B8">
        <w:t>”</w:t>
      </w:r>
      <w:r w:rsidRPr="00AE7056">
        <w:rPr>
          <w:rFonts w:hint="eastAsia"/>
        </w:rPr>
        <w:t xml:space="preserve"> indicates not tested, </w:t>
      </w:r>
      <w:r w:rsidR="005936B8">
        <w:t>“</w:t>
      </w:r>
      <w:proofErr w:type="gramStart"/>
      <w:r w:rsidRPr="00AE7056">
        <w:rPr>
          <w:rFonts w:hint="eastAsia"/>
        </w:rPr>
        <w:t>-</w:t>
      </w:r>
      <w:r w:rsidR="005936B8">
        <w:t>“</w:t>
      </w:r>
      <w:r w:rsidRPr="00AE7056">
        <w:rPr>
          <w:rFonts w:hint="eastAsia"/>
        </w:rPr>
        <w:t xml:space="preserve"> denotes</w:t>
      </w:r>
      <w:proofErr w:type="gramEnd"/>
      <w:r w:rsidRPr="00AE7056">
        <w:rPr>
          <w:rFonts w:hint="eastAsia"/>
        </w:rPr>
        <w:t xml:space="preserve"> that no calculable values are available</w:t>
      </w:r>
      <w:r w:rsidR="005936B8">
        <w:t>, and “LR” indicates Log Reduction value.</w:t>
      </w:r>
    </w:p>
    <w:p w14:paraId="6AA14835" w14:textId="75702E3E" w:rsidR="00F619AE" w:rsidRPr="005936B8" w:rsidRDefault="00F619AE"/>
    <w:sectPr w:rsidR="00F619AE" w:rsidRPr="005936B8" w:rsidSect="007677D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25AF4" w14:textId="77777777" w:rsidR="001A3FD8" w:rsidRDefault="001A3FD8" w:rsidP="00333663">
      <w:r>
        <w:separator/>
      </w:r>
    </w:p>
  </w:endnote>
  <w:endnote w:type="continuationSeparator" w:id="0">
    <w:p w14:paraId="341D1353" w14:textId="77777777" w:rsidR="001A3FD8" w:rsidRDefault="001A3FD8" w:rsidP="00333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D15D7" w14:textId="77777777" w:rsidR="001A3FD8" w:rsidRDefault="001A3FD8" w:rsidP="00333663">
      <w:r>
        <w:separator/>
      </w:r>
    </w:p>
  </w:footnote>
  <w:footnote w:type="continuationSeparator" w:id="0">
    <w:p w14:paraId="277E2EB9" w14:textId="77777777" w:rsidR="001A3FD8" w:rsidRDefault="001A3FD8" w:rsidP="00333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7D6"/>
    <w:rsid w:val="001A3FD8"/>
    <w:rsid w:val="00333663"/>
    <w:rsid w:val="0034102E"/>
    <w:rsid w:val="005936B8"/>
    <w:rsid w:val="007677D6"/>
    <w:rsid w:val="00AE7056"/>
    <w:rsid w:val="00E16963"/>
    <w:rsid w:val="00F0391B"/>
    <w:rsid w:val="00F6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5B056C"/>
  <w15:chartTrackingRefBased/>
  <w15:docId w15:val="{6E87160A-5701-4C98-BD2D-7D7C7A7A5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6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3663"/>
  </w:style>
  <w:style w:type="paragraph" w:styleId="a5">
    <w:name w:val="footer"/>
    <w:basedOn w:val="a"/>
    <w:link w:val="a6"/>
    <w:uiPriority w:val="99"/>
    <w:unhideWhenUsed/>
    <w:rsid w:val="003336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3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4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e Atsuko (早瀬 温子)</dc:creator>
  <cp:keywords/>
  <dc:description/>
  <cp:lastModifiedBy>Hayase Atsuko (早瀬 温子)</cp:lastModifiedBy>
  <cp:revision>4</cp:revision>
  <dcterms:created xsi:type="dcterms:W3CDTF">2025-05-14T03:32:00Z</dcterms:created>
  <dcterms:modified xsi:type="dcterms:W3CDTF">2025-05-15T03:46:00Z</dcterms:modified>
</cp:coreProperties>
</file>